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DD0A5" w14:textId="77777777" w:rsidR="00254D75" w:rsidRDefault="00EB0A28" w:rsidP="008D5C7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E00A37">
        <w:rPr>
          <w:rFonts w:ascii="Times New Roman" w:eastAsiaTheme="minorEastAsia" w:hAnsi="Times New Roman" w:cs="Times New Roman"/>
          <w:b/>
          <w:bCs/>
        </w:rPr>
        <w:t xml:space="preserve">Supplementary </w:t>
      </w:r>
      <w:r w:rsidR="007D3EFC" w:rsidRPr="00E00A37">
        <w:rPr>
          <w:rFonts w:ascii="Times New Roman" w:eastAsiaTheme="minorEastAsia" w:hAnsi="Times New Roman" w:cs="Times New Roman"/>
          <w:b/>
          <w:bCs/>
        </w:rPr>
        <w:t>T</w:t>
      </w:r>
      <w:r w:rsidRPr="00E00A37">
        <w:rPr>
          <w:rFonts w:ascii="Times New Roman" w:eastAsiaTheme="minorEastAsia" w:hAnsi="Times New Roman" w:cs="Times New Roman"/>
          <w:b/>
          <w:bCs/>
        </w:rPr>
        <w:t>able</w:t>
      </w:r>
      <w:r w:rsidRPr="00E00A37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 w:rsidRPr="00E00A37">
        <w:rPr>
          <w:rFonts w:ascii="Times New Roman" w:eastAsiaTheme="minorEastAsia" w:hAnsi="Times New Roman" w:cs="Times New Roman"/>
          <w:b/>
          <w:bCs/>
        </w:rPr>
        <w:t xml:space="preserve">4 </w:t>
      </w:r>
    </w:p>
    <w:p w14:paraId="501EF212" w14:textId="06F7BC41" w:rsidR="00DC3D27" w:rsidRPr="00EB0A28" w:rsidRDefault="008D5C72" w:rsidP="008D5C7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A</w:t>
      </w:r>
      <w:r>
        <w:rPr>
          <w:rFonts w:ascii="Times New Roman" w:eastAsiaTheme="minorEastAsia" w:hAnsi="Times New Roman" w:cs="Times New Roman"/>
        </w:rPr>
        <w:t>ll s</w:t>
      </w:r>
      <w:r w:rsidR="00EB0A28" w:rsidRPr="00EB0A28">
        <w:rPr>
          <w:rFonts w:ascii="Times New Roman" w:eastAsiaTheme="minorEastAsia" w:hAnsi="Times New Roman" w:cs="Times New Roman"/>
        </w:rPr>
        <w:t>ignificant KEGG pathways associated with risk</w:t>
      </w:r>
      <w:r w:rsidR="00EB0A28" w:rsidRPr="00EB0A28">
        <w:rPr>
          <w:rFonts w:ascii="Times New Roman" w:eastAsiaTheme="minorEastAsia" w:hAnsi="Times New Roman" w:cs="Times New Roman" w:hint="eastAsia"/>
        </w:rPr>
        <w:t xml:space="preserve"> </w:t>
      </w:r>
      <w:r w:rsidR="00EB0A28">
        <w:rPr>
          <w:rFonts w:ascii="Times New Roman" w:eastAsiaTheme="minorEastAsia" w:hAnsi="Times New Roman" w:cs="Times New Roman"/>
        </w:rPr>
        <w:t>sub</w:t>
      </w:r>
      <w:r w:rsidR="00EB0A28" w:rsidRPr="00EB0A28">
        <w:rPr>
          <w:rFonts w:ascii="Times New Roman" w:eastAsiaTheme="minorEastAsia" w:hAnsi="Times New Roman" w:cs="Times New Roman"/>
        </w:rPr>
        <w:t>group</w:t>
      </w:r>
      <w:r w:rsidR="00EB0A28">
        <w:rPr>
          <w:rFonts w:ascii="Times New Roman" w:eastAsiaTheme="minorEastAsia" w:hAnsi="Times New Roman" w:cs="Times New Roman"/>
        </w:rPr>
        <w:t>s</w:t>
      </w:r>
      <w:r>
        <w:rPr>
          <w:rFonts w:ascii="Times New Roman" w:eastAsiaTheme="minorEastAsia" w:hAnsi="Times New Roman" w:cs="Times New Roman"/>
        </w:rPr>
        <w:t xml:space="preserve"> were analyzed by GSEA.</w:t>
      </w:r>
    </w:p>
    <w:tbl>
      <w:tblPr>
        <w:tblW w:w="93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2"/>
        <w:gridCol w:w="579"/>
        <w:gridCol w:w="850"/>
        <w:gridCol w:w="3402"/>
        <w:gridCol w:w="567"/>
        <w:gridCol w:w="878"/>
      </w:tblGrid>
      <w:tr w:rsidR="00EB0A28" w:rsidRPr="00EB0A28" w14:paraId="2915A887" w14:textId="35190717" w:rsidTr="003B18DE">
        <w:trPr>
          <w:trHeight w:val="320"/>
          <w:jc w:val="center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96C69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Pathway na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me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0EA1D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Siz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21894" w14:textId="7446093D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 xml:space="preserve">FDR </w:t>
            </w:r>
            <w:r w:rsidRPr="00EB0A2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-</w:t>
            </w:r>
            <w:r w:rsidRPr="00EB0A28">
              <w:rPr>
                <w:rFonts w:ascii="Times New Roman" w:eastAsia="DengXian" w:hAnsi="Times New Roman" w:cs="Times New Roman"/>
                <w:color w:val="000000"/>
              </w:rPr>
              <w:t>valu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4485D9" w14:textId="00229080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Pathway na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9C9CA" w14:textId="490E3A4B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Siz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1BE3F" w14:textId="5D0BD921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 xml:space="preserve">FDR </w:t>
            </w:r>
            <w:r w:rsidRPr="00EB0A2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-</w:t>
            </w:r>
            <w:r w:rsidRPr="00EB0A28">
              <w:rPr>
                <w:rFonts w:ascii="Times New Roman" w:eastAsia="DengXian" w:hAnsi="Times New Roman" w:cs="Times New Roman"/>
                <w:color w:val="000000"/>
              </w:rPr>
              <w:t>value</w:t>
            </w:r>
          </w:p>
        </w:tc>
      </w:tr>
      <w:tr w:rsidR="00EB0A28" w:rsidRPr="00EB0A28" w14:paraId="3A89FB97" w14:textId="3B5C35E7" w:rsidTr="003B18DE">
        <w:trPr>
          <w:trHeight w:val="320"/>
          <w:jc w:val="center"/>
        </w:trPr>
        <w:tc>
          <w:tcPr>
            <w:tcW w:w="31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F16D0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CHE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MOKINE_SIGNALING_PATHWAY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063F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932D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D05BD" w14:textId="3E30E87C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TYPE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_I_DIABETES_MELLIT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1E058" w14:textId="7553AE6B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B8CAF8A" w14:textId="265722C1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4.25E-04</w:t>
            </w:r>
          </w:p>
        </w:tc>
      </w:tr>
      <w:tr w:rsidR="00EB0A28" w:rsidRPr="00EB0A28" w14:paraId="3081932D" w14:textId="3F372C0E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5AC51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JAK_S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TAT_SIGNALING_PATHWA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07ECF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DADCE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1E1B" w14:textId="77DCFE8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TRYP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TOPHAN_METABOLI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51DC" w14:textId="741D9EFD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42A1F6A5" w14:textId="2F694C3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4.49E-04</w:t>
            </w:r>
          </w:p>
        </w:tc>
      </w:tr>
      <w:tr w:rsidR="00EB0A28" w:rsidRPr="00EB0A28" w14:paraId="246C8B30" w14:textId="5A7FDE73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7E8EE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TOLL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_LIKE_RECEPTOR_SIGNALING_PATHWA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FEC85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801B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829E" w14:textId="759DC101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MAP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K_SIGNALING_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C22C" w14:textId="40023A33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2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7685B8B1" w14:textId="307F93AA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.34E-04</w:t>
            </w:r>
          </w:p>
        </w:tc>
      </w:tr>
      <w:tr w:rsidR="00EB0A28" w:rsidRPr="00EB0A28" w14:paraId="0A4450D5" w14:textId="030B531E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4822E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VIRA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L_MYOCARDIT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3256E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FDD94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AC59" w14:textId="2950B222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INTES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TINAL_IMMUNE_NETWORK_FOR_IGA_PRODU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7F8C" w14:textId="17CE7FDF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64806044" w14:textId="680C465B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.13E-04</w:t>
            </w:r>
          </w:p>
        </w:tc>
      </w:tr>
      <w:tr w:rsidR="00EB0A28" w:rsidRPr="00EB0A28" w14:paraId="7B4B0058" w14:textId="2BF9FDA7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DBB97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APO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PTO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2833F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1D73D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483F" w14:textId="60F123E9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PAN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CREATIC_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E775" w14:textId="55A5BFBB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3084BE32" w14:textId="2C70C77E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119823</w:t>
            </w:r>
          </w:p>
        </w:tc>
      </w:tr>
      <w:tr w:rsidR="00EB0A28" w:rsidRPr="00EB0A28" w14:paraId="09445931" w14:textId="6F81456D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3139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FC_G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AMMA_R_MEDIATED_PHAGOCYTO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217ED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85C3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B073" w14:textId="4C0CC4E5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PRIM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ARY_IMMUNODEFICIENC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1DEE" w14:textId="5D156781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4D514874" w14:textId="7A85090A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155821</w:t>
            </w:r>
          </w:p>
        </w:tc>
      </w:tr>
      <w:tr w:rsidR="00EB0A28" w:rsidRPr="00EB0A28" w14:paraId="320EEA18" w14:textId="42556CAC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E6DFE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CYTO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KINE_CYTOKINE_RECEPTOR_INTERAC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E5DCD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419C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7EFC" w14:textId="36A0A049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ASTH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0B56" w14:textId="51F35FE2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6236D6DA" w14:textId="4FE268DA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237109</w:t>
            </w:r>
          </w:p>
        </w:tc>
      </w:tr>
      <w:tr w:rsidR="00EB0A28" w:rsidRPr="00EB0A28" w14:paraId="6024F4D3" w14:textId="6CDD5743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76E45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NAT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URAL_KILLER_CELL_MEDIATED_CYTOTOXICIT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DEE7C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2E556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E2FA" w14:textId="35C139CF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NEUR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OTROPHIN_SIGNALING_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34B5" w14:textId="5EF75FE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02699F07" w14:textId="23C33F2C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386452</w:t>
            </w:r>
          </w:p>
        </w:tc>
      </w:tr>
      <w:tr w:rsidR="00EB0A28" w:rsidRPr="00EB0A28" w14:paraId="13F0D80E" w14:textId="2906826C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21AA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ANTI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GEN_PROCESSING_AND_PRESENT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53685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97C42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7B8E" w14:textId="09FDEBF0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COM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PLEMENT_AND_COAGULATION_CASCAD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BEE1" w14:textId="59F5048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79C62986" w14:textId="66DFCE50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483011</w:t>
            </w:r>
          </w:p>
        </w:tc>
      </w:tr>
      <w:tr w:rsidR="00EB0A28" w:rsidRPr="00EB0A28" w14:paraId="726851A3" w14:textId="4233E4AD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501A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T_CEL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L_RECEPTOR_SIGNALING_PATHWA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C611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96519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1AD1" w14:textId="5B5F6B2F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NON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_SMALL_CELL_LUNG_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ABB6" w14:textId="6D001916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5BD8A95F" w14:textId="295D9216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506794</w:t>
            </w:r>
          </w:p>
        </w:tc>
      </w:tr>
      <w:tr w:rsidR="00EB0A28" w:rsidRPr="00EB0A28" w14:paraId="69B3AD44" w14:textId="21E68A43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C716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CYTO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SOLIC_DNA_SENSING_PATHWA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26DFC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231F7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6256" w14:textId="4FB9135B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ALLO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GRAFT_REJE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743C" w14:textId="4C5C0B6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245303A2" w14:textId="48934FBD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509909</w:t>
            </w:r>
          </w:p>
        </w:tc>
      </w:tr>
      <w:tr w:rsidR="00EB0A28" w:rsidRPr="00EB0A28" w14:paraId="6F81972D" w14:textId="1FBF28C8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AF00F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B_CE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LL_RECEPTOR_SIGNALING_PATHWA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82793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2E7C1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7569" w14:textId="42C183E0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GRAF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T_VERSUS_HOST_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65AA" w14:textId="62611653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038C4CB6" w14:textId="0CA78ACF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532936</w:t>
            </w:r>
          </w:p>
        </w:tc>
      </w:tr>
      <w:tr w:rsidR="00EB0A28" w:rsidRPr="00EB0A28" w14:paraId="44535EBF" w14:textId="3867A39B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17ECD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LEUK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OCYTE_TRANSENDOTHELIAL_MIGR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A5637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A4A5B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EE53" w14:textId="0BA3C91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EPITH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ELIAL_CELL_SIGNALING_IN_HELICOBACTER_PYLORI_INFE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ECD9" w14:textId="63902274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7AFC41B4" w14:textId="65A1CAF0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533951</w:t>
            </w:r>
          </w:p>
        </w:tc>
      </w:tr>
      <w:tr w:rsidR="00EB0A28" w:rsidRPr="00EB0A28" w14:paraId="4611A3E2" w14:textId="3A7192C6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6AF7C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CELL_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ADHESION_MOLECULES_CAM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709AD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25B0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61DC" w14:textId="342F2935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PANT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OTHENATE_AND_COA_BIOSYNTH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E6D0" w14:textId="69E110D1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32187D7D" w14:textId="49169B13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538484</w:t>
            </w:r>
          </w:p>
        </w:tc>
      </w:tr>
      <w:tr w:rsidR="00EB0A28" w:rsidRPr="00EB0A28" w14:paraId="73096636" w14:textId="7092E9CB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8F1DD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NOD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_LIKE_RECEPTOR_SIGNALING_PATHWA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3802F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936D5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DC0F" w14:textId="7B91B20A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SNAR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E_INTERACTIONS_IN_VESICULAR_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31DC" w14:textId="77B2BB1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4F1FF23A" w14:textId="53ED2DF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095789</w:t>
            </w:r>
          </w:p>
        </w:tc>
      </w:tr>
      <w:tr w:rsidR="00EB0A28" w:rsidRPr="00EB0A28" w14:paraId="7A98521B" w14:textId="179C810D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327D8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PROT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EASO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579E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338B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2239" w14:textId="7EEB0434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AMY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OTROPHIC_LATERAL_SCLEROSIS_A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7181" w14:textId="2B6E3693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6A0F8B5D" w14:textId="6357F8AC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1093585</w:t>
            </w:r>
          </w:p>
        </w:tc>
      </w:tr>
      <w:tr w:rsidR="00EB0A28" w:rsidRPr="00EB0A28" w14:paraId="279D5563" w14:textId="71625F1A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C441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LEISH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MANIA_INFEC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C18F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83E3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2875" w14:textId="2EE86FDE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ADIP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OCYTOKINE_SIGNALING_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0F96" w14:textId="1125CCD6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65E74CFF" w14:textId="351EADA4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1342995</w:t>
            </w:r>
          </w:p>
        </w:tc>
      </w:tr>
      <w:tr w:rsidR="00EB0A28" w:rsidRPr="00EB0A28" w14:paraId="6B2D122F" w14:textId="7581C9D8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17A19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AUT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OIMMUNE_THYROID_DISEAS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607B2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1FFBE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AFC9" w14:textId="7361CC29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RENA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L_CELL_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466A" w14:textId="47E82DD4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0F29634D" w14:textId="0C5572FC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1661448</w:t>
            </w:r>
          </w:p>
        </w:tc>
      </w:tr>
      <w:tr w:rsidR="00EB0A28" w:rsidRPr="00EB0A28" w14:paraId="5425AEB2" w14:textId="41D32FF4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F8026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lastRenderedPageBreak/>
              <w:t>KEGG_HEM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ATOPOIETIC_CELL_LINEAG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3FB03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6752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30A1" w14:textId="4A3F6C85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VEGF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_SIGNALING_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E645" w14:textId="042AFB9D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5DE37935" w14:textId="2071BB8E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1627602</w:t>
            </w:r>
          </w:p>
        </w:tc>
      </w:tr>
      <w:tr w:rsidR="00EB0A28" w:rsidRPr="00EB0A28" w14:paraId="40E89912" w14:textId="7AADD0B9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D0CF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SYST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EMIC_LUPUS_ERYTHEMATOSU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6F7E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E387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55F5" w14:textId="77D33DFE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TYPE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_II_DIABETES_MELLI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98DA" w14:textId="1E799D4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792D4DAD" w14:textId="447376A2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1747127</w:t>
            </w:r>
          </w:p>
        </w:tc>
      </w:tr>
      <w:tr w:rsidR="00EB0A28" w:rsidRPr="00EB0A28" w14:paraId="5D96D15A" w14:textId="5A09EB72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51817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FC_E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PSILON_RI_SIGNALING_PATHWA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9E7F3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41497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6CCA" w14:textId="00DEE15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PATH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WAYS_IN_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BAFF" w14:textId="5E5157C9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499A4928" w14:textId="6088147B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207128</w:t>
            </w:r>
          </w:p>
        </w:tc>
      </w:tr>
      <w:tr w:rsidR="00EB0A28" w:rsidRPr="00EB0A28" w14:paraId="00D6D6A5" w14:textId="3EF56E14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A4421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PATH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OGENIC_ESCHERICHIA_COLI_INFEC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4AF69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07B8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.87E-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4C4A" w14:textId="4C1F506E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NICO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TINATE_AND_NICOTINAMIDE_METABOLI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578B" w14:textId="6519987C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688CDA57" w14:textId="4F6356F2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2230028</w:t>
            </w:r>
          </w:p>
        </w:tc>
      </w:tr>
      <w:tr w:rsidR="00EB0A28" w:rsidRPr="00EB0A28" w14:paraId="1980B80F" w14:textId="7EA13D14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51F47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RIG_I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_LIKE_RECEPTOR_SIGNALING_PATHWA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CE7E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7AC0F" w14:textId="77777777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.70E-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5A4B" w14:textId="1BF9CAB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NEUR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OACTIVE_LIGAND_RECEPTOR_INTERA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A497" w14:textId="0BECD19E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2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0AB123AD" w14:textId="00D3D130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3788542</w:t>
            </w:r>
          </w:p>
        </w:tc>
      </w:tr>
      <w:tr w:rsidR="00EB0A28" w:rsidRPr="00EB0A28" w14:paraId="73776158" w14:textId="48B25D9E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1CD9F" w14:textId="2350E25D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PRIO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N_DISEAS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A331C" w14:textId="7108DB2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7BE2C" w14:textId="7BCC7168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.35E-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706D" w14:textId="5BAA1202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LYSO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S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775E" w14:textId="59A44DBC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7DBE51F5" w14:textId="30D95D59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3873639</w:t>
            </w:r>
          </w:p>
        </w:tc>
      </w:tr>
      <w:tr w:rsidR="00EB0A28" w:rsidRPr="00EB0A28" w14:paraId="3A037831" w14:textId="095B22DC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E521F" w14:textId="6D27A7ED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REGU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LATION_OF_ACTIN_CYTOSKELET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1517D" w14:textId="256226C3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02DA2" w14:textId="4175BD76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.31E-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85C6" w14:textId="09C86FAD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UBIQ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UITIN_MEDIATED_PROTEO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C280" w14:textId="2B7BBC9D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08551955" w14:textId="1C47E533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4134918</w:t>
            </w:r>
          </w:p>
        </w:tc>
      </w:tr>
      <w:tr w:rsidR="00EB0A28" w:rsidRPr="00EB0A28" w14:paraId="05300BD3" w14:textId="43B98953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6CF8F" w14:textId="5CF241AA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ACUT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E_MYELOID_LEUKEMI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58009" w14:textId="54CE02E1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DA001" w14:textId="7E514FB2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.58E-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F3F5" w14:textId="1DEA3029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GLIO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D2D7" w14:textId="736C66FA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</w:tcBorders>
            <w:vAlign w:val="center"/>
          </w:tcPr>
          <w:p w14:paraId="3FD61EE0" w14:textId="3A32379E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0.04098754</w:t>
            </w:r>
          </w:p>
        </w:tc>
      </w:tr>
      <w:tr w:rsidR="00EB0A28" w:rsidRPr="00EB0A28" w14:paraId="2F2EB0C9" w14:textId="146B5C88" w:rsidTr="003B18DE">
        <w:trPr>
          <w:trHeight w:val="320"/>
          <w:jc w:val="center"/>
        </w:trPr>
        <w:tc>
          <w:tcPr>
            <w:tcW w:w="31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25FBE" w14:textId="106B5754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KEGG_END</w:t>
            </w:r>
            <w:r w:rsidRPr="00EB0A28">
              <w:rPr>
                <w:rFonts w:ascii="Times New Roman" w:eastAsia="DengXian" w:hAnsi="Times New Roman" w:cs="Times New Roman"/>
                <w:vanish/>
                <w:color w:val="000000"/>
              </w:rPr>
              <w:t>OCYTOSI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FB771" w14:textId="0101E824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D4578" w14:textId="41337084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B0A28">
              <w:rPr>
                <w:rFonts w:ascii="Times New Roman" w:eastAsia="DengXian" w:hAnsi="Times New Roman" w:cs="Times New Roman"/>
                <w:color w:val="000000"/>
              </w:rPr>
              <w:t>3.44E-0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9631B" w14:textId="52BC9FBB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85E87" w14:textId="7BC1BEAB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C9891F" w14:textId="4750A474" w:rsidR="00EB0A28" w:rsidRPr="00EB0A28" w:rsidRDefault="00EB0A28" w:rsidP="00EB0A2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14:paraId="77BA246A" w14:textId="77777777" w:rsidR="00C871B4" w:rsidRDefault="00C871B4"/>
    <w:sectPr w:rsidR="00C871B4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A28"/>
    <w:rsid w:val="00254D75"/>
    <w:rsid w:val="003B18DE"/>
    <w:rsid w:val="007D3EFC"/>
    <w:rsid w:val="008D5C72"/>
    <w:rsid w:val="009C42DF"/>
    <w:rsid w:val="00A02451"/>
    <w:rsid w:val="00AD21D8"/>
    <w:rsid w:val="00C871B4"/>
    <w:rsid w:val="00DC3D27"/>
    <w:rsid w:val="00E00A37"/>
    <w:rsid w:val="00EB0A28"/>
    <w:rsid w:val="00EB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55A338F"/>
  <w15:chartTrackingRefBased/>
  <w15:docId w15:val="{37FF7F27-AC3A-514D-B741-C6B44554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a5">
    <w:name w:val="常规"/>
    <w:basedOn w:val="a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63">
    <w:name w:val="xl63"/>
    <w:basedOn w:val="styl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539</dc:creator>
  <cp:keywords/>
  <dc:description/>
  <cp:lastModifiedBy>Ab539</cp:lastModifiedBy>
  <cp:revision>10</cp:revision>
  <dcterms:created xsi:type="dcterms:W3CDTF">2021-06-30T06:36:00Z</dcterms:created>
  <dcterms:modified xsi:type="dcterms:W3CDTF">2021-07-15T05:52:00Z</dcterms:modified>
</cp:coreProperties>
</file>